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FB929F" w14:textId="77777777" w:rsidR="00C737B0" w:rsidRDefault="00A5589D">
      <w:pPr>
        <w:pStyle w:val="Heading1"/>
      </w:pPr>
      <w:bookmarkStart w:id="0" w:name="reporting-checklist-for-randomised-trial"/>
      <w:bookmarkEnd w:id="0"/>
      <w:r>
        <w:t xml:space="preserve">Reporting checklist for </w:t>
      </w:r>
      <w:proofErr w:type="spellStart"/>
      <w:r>
        <w:t>randomised</w:t>
      </w:r>
      <w:proofErr w:type="spellEnd"/>
      <w:r>
        <w:t xml:space="preserve"> trial.</w:t>
      </w:r>
    </w:p>
    <w:p w14:paraId="28349283" w14:textId="77777777" w:rsidR="00C737B0" w:rsidRDefault="00A5589D">
      <w:r>
        <w:t>Based on the CONSORT guidelines.</w:t>
      </w:r>
    </w:p>
    <w:tbl>
      <w:tblPr>
        <w:tblW w:w="4957" w:type="pct"/>
        <w:tblLayout w:type="fixed"/>
        <w:tblLook w:val="07E0" w:firstRow="1" w:lastRow="1" w:firstColumn="1" w:lastColumn="1" w:noHBand="1" w:noVBand="1"/>
      </w:tblPr>
      <w:tblGrid>
        <w:gridCol w:w="2728"/>
        <w:gridCol w:w="750"/>
        <w:gridCol w:w="6020"/>
        <w:gridCol w:w="1134"/>
        <w:gridCol w:w="75"/>
      </w:tblGrid>
      <w:tr w:rsidR="00C737B0" w14:paraId="61E82E8F" w14:textId="77777777" w:rsidTr="00A5589D">
        <w:tc>
          <w:tcPr>
            <w:tcW w:w="2728" w:type="dxa"/>
            <w:tcBorders>
              <w:bottom w:val="single" w:sz="0" w:space="0" w:color="auto"/>
            </w:tcBorders>
            <w:vAlign w:val="bottom"/>
          </w:tcPr>
          <w:p w14:paraId="3E9C661A" w14:textId="77777777" w:rsidR="00C737B0" w:rsidRDefault="00C737B0">
            <w:bookmarkStart w:id="1" w:name="instructions-to-authors"/>
            <w:bookmarkEnd w:id="1"/>
          </w:p>
        </w:tc>
        <w:tc>
          <w:tcPr>
            <w:tcW w:w="750" w:type="dxa"/>
            <w:tcBorders>
              <w:bottom w:val="single" w:sz="0" w:space="0" w:color="auto"/>
            </w:tcBorders>
            <w:vAlign w:val="bottom"/>
          </w:tcPr>
          <w:p w14:paraId="1105D65B" w14:textId="77777777" w:rsidR="00C737B0" w:rsidRDefault="00C737B0"/>
        </w:tc>
        <w:tc>
          <w:tcPr>
            <w:tcW w:w="6020" w:type="dxa"/>
            <w:tcBorders>
              <w:bottom w:val="single" w:sz="0" w:space="0" w:color="auto"/>
            </w:tcBorders>
            <w:vAlign w:val="bottom"/>
          </w:tcPr>
          <w:p w14:paraId="27FD0B8B" w14:textId="77777777" w:rsidR="00C737B0" w:rsidRDefault="00A5589D">
            <w:r>
              <w:t>Reporting Item</w:t>
            </w:r>
          </w:p>
        </w:tc>
        <w:tc>
          <w:tcPr>
            <w:tcW w:w="1209" w:type="dxa"/>
            <w:gridSpan w:val="2"/>
            <w:tcBorders>
              <w:bottom w:val="single" w:sz="0" w:space="0" w:color="auto"/>
            </w:tcBorders>
            <w:vAlign w:val="bottom"/>
          </w:tcPr>
          <w:p w14:paraId="31B0ACF6" w14:textId="77777777" w:rsidR="00C737B0" w:rsidRDefault="00A5589D">
            <w:pPr>
              <w:jc w:val="right"/>
            </w:pPr>
            <w:r>
              <w:t>Page Number</w:t>
            </w:r>
          </w:p>
        </w:tc>
      </w:tr>
      <w:tr w:rsidR="00C737B0" w14:paraId="413014DF" w14:textId="77777777" w:rsidTr="00A5589D">
        <w:tc>
          <w:tcPr>
            <w:tcW w:w="2728" w:type="dxa"/>
          </w:tcPr>
          <w:p w14:paraId="234F11F2" w14:textId="77777777" w:rsidR="00C737B0" w:rsidRDefault="00A5589D">
            <w:r>
              <w:rPr>
                <w:b/>
              </w:rPr>
              <w:t>Title and Abstract</w:t>
            </w:r>
          </w:p>
        </w:tc>
        <w:tc>
          <w:tcPr>
            <w:tcW w:w="750" w:type="dxa"/>
          </w:tcPr>
          <w:p w14:paraId="2B703D44" w14:textId="77777777" w:rsidR="00C737B0" w:rsidRDefault="00C737B0"/>
        </w:tc>
        <w:tc>
          <w:tcPr>
            <w:tcW w:w="6020" w:type="dxa"/>
          </w:tcPr>
          <w:p w14:paraId="0BEB3711" w14:textId="77777777" w:rsidR="00C737B0" w:rsidRDefault="00C737B0"/>
        </w:tc>
        <w:tc>
          <w:tcPr>
            <w:tcW w:w="1209" w:type="dxa"/>
            <w:gridSpan w:val="2"/>
          </w:tcPr>
          <w:p w14:paraId="59AC4717" w14:textId="77777777" w:rsidR="00C737B0" w:rsidRDefault="00C737B0"/>
        </w:tc>
      </w:tr>
      <w:tr w:rsidR="00C737B0" w14:paraId="1613BFD9" w14:textId="77777777" w:rsidTr="00A5589D">
        <w:tc>
          <w:tcPr>
            <w:tcW w:w="2728" w:type="dxa"/>
          </w:tcPr>
          <w:p w14:paraId="6C9D8ED8" w14:textId="77777777" w:rsidR="00C737B0" w:rsidRDefault="00A5589D">
            <w:r>
              <w:t>Title</w:t>
            </w:r>
          </w:p>
        </w:tc>
        <w:tc>
          <w:tcPr>
            <w:tcW w:w="750" w:type="dxa"/>
          </w:tcPr>
          <w:p w14:paraId="737DDA85" w14:textId="77777777" w:rsidR="00C737B0" w:rsidRDefault="00D76181">
            <w:hyperlink r:id="rId7" w:anchor="1a">
              <w:r w:rsidR="00A5589D">
                <w:rPr>
                  <w:rStyle w:val="Hyperlink"/>
                </w:rPr>
                <w:t>#1a</w:t>
              </w:r>
            </w:hyperlink>
          </w:p>
        </w:tc>
        <w:tc>
          <w:tcPr>
            <w:tcW w:w="6020" w:type="dxa"/>
          </w:tcPr>
          <w:p w14:paraId="3E350971" w14:textId="77777777" w:rsidR="00C737B0" w:rsidRDefault="00A5589D">
            <w:r>
              <w:t>Identification as a randomized trial in the title.</w:t>
            </w:r>
          </w:p>
        </w:tc>
        <w:tc>
          <w:tcPr>
            <w:tcW w:w="1209" w:type="dxa"/>
            <w:gridSpan w:val="2"/>
          </w:tcPr>
          <w:p w14:paraId="13B807E6" w14:textId="3859D604" w:rsidR="00C737B0" w:rsidRDefault="00C6135C">
            <w:r>
              <w:t>1</w:t>
            </w:r>
          </w:p>
        </w:tc>
      </w:tr>
      <w:tr w:rsidR="00C737B0" w14:paraId="150D9728" w14:textId="77777777" w:rsidTr="00A5589D">
        <w:tc>
          <w:tcPr>
            <w:tcW w:w="2728" w:type="dxa"/>
          </w:tcPr>
          <w:p w14:paraId="0EB3B1A4" w14:textId="77777777" w:rsidR="00C737B0" w:rsidRDefault="00A5589D">
            <w:r>
              <w:t>Abstract</w:t>
            </w:r>
          </w:p>
        </w:tc>
        <w:tc>
          <w:tcPr>
            <w:tcW w:w="750" w:type="dxa"/>
          </w:tcPr>
          <w:p w14:paraId="1EB290D6" w14:textId="77777777" w:rsidR="00C737B0" w:rsidRDefault="00D76181">
            <w:hyperlink r:id="rId8" w:anchor="1b">
              <w:r w:rsidR="00A5589D">
                <w:rPr>
                  <w:rStyle w:val="Hyperlink"/>
                </w:rPr>
                <w:t>#1b</w:t>
              </w:r>
            </w:hyperlink>
          </w:p>
        </w:tc>
        <w:tc>
          <w:tcPr>
            <w:tcW w:w="6020" w:type="dxa"/>
          </w:tcPr>
          <w:p w14:paraId="436B1452" w14:textId="77777777" w:rsidR="00C737B0" w:rsidRDefault="00A5589D">
            <w:r>
              <w:t>Structured summary of trial design, methods, results, and conclusions</w:t>
            </w:r>
          </w:p>
        </w:tc>
        <w:tc>
          <w:tcPr>
            <w:tcW w:w="1209" w:type="dxa"/>
            <w:gridSpan w:val="2"/>
          </w:tcPr>
          <w:p w14:paraId="7DF75890" w14:textId="2A4EB383" w:rsidR="00C737B0" w:rsidRDefault="00C6135C">
            <w:r>
              <w:t>2</w:t>
            </w:r>
          </w:p>
        </w:tc>
      </w:tr>
      <w:tr w:rsidR="00C737B0" w14:paraId="032CCF2B" w14:textId="77777777" w:rsidTr="00A5589D">
        <w:tc>
          <w:tcPr>
            <w:tcW w:w="2728" w:type="dxa"/>
          </w:tcPr>
          <w:p w14:paraId="456CA356" w14:textId="77777777" w:rsidR="00C737B0" w:rsidRDefault="00A5589D">
            <w:r>
              <w:rPr>
                <w:b/>
              </w:rPr>
              <w:t>Introduction</w:t>
            </w:r>
          </w:p>
        </w:tc>
        <w:tc>
          <w:tcPr>
            <w:tcW w:w="750" w:type="dxa"/>
          </w:tcPr>
          <w:p w14:paraId="73C2F0DB" w14:textId="77777777" w:rsidR="00C737B0" w:rsidRDefault="00C737B0"/>
        </w:tc>
        <w:tc>
          <w:tcPr>
            <w:tcW w:w="6020" w:type="dxa"/>
          </w:tcPr>
          <w:p w14:paraId="189F00DD" w14:textId="77777777" w:rsidR="00C737B0" w:rsidRDefault="00C737B0"/>
        </w:tc>
        <w:tc>
          <w:tcPr>
            <w:tcW w:w="1209" w:type="dxa"/>
            <w:gridSpan w:val="2"/>
          </w:tcPr>
          <w:p w14:paraId="26F0E924" w14:textId="77777777" w:rsidR="00C737B0" w:rsidRDefault="00C737B0"/>
        </w:tc>
      </w:tr>
      <w:tr w:rsidR="00C737B0" w14:paraId="41D020EA" w14:textId="77777777" w:rsidTr="00A5589D">
        <w:tc>
          <w:tcPr>
            <w:tcW w:w="2728" w:type="dxa"/>
          </w:tcPr>
          <w:p w14:paraId="691443DD" w14:textId="77777777" w:rsidR="00C737B0" w:rsidRDefault="00A5589D">
            <w:r>
              <w:t>Background and objectives</w:t>
            </w:r>
          </w:p>
        </w:tc>
        <w:tc>
          <w:tcPr>
            <w:tcW w:w="750" w:type="dxa"/>
          </w:tcPr>
          <w:p w14:paraId="497C6BAD" w14:textId="77777777" w:rsidR="00C737B0" w:rsidRDefault="00D76181">
            <w:hyperlink r:id="rId9" w:anchor="2a">
              <w:r w:rsidR="00A5589D">
                <w:rPr>
                  <w:rStyle w:val="Hyperlink"/>
                </w:rPr>
                <w:t>#2a</w:t>
              </w:r>
            </w:hyperlink>
          </w:p>
        </w:tc>
        <w:tc>
          <w:tcPr>
            <w:tcW w:w="6020" w:type="dxa"/>
          </w:tcPr>
          <w:p w14:paraId="453B9607" w14:textId="77777777" w:rsidR="00C737B0" w:rsidRDefault="00A5589D">
            <w:r>
              <w:t>Scientific background and explanation of rationale</w:t>
            </w:r>
          </w:p>
        </w:tc>
        <w:tc>
          <w:tcPr>
            <w:tcW w:w="1209" w:type="dxa"/>
            <w:gridSpan w:val="2"/>
          </w:tcPr>
          <w:p w14:paraId="19F75DA4" w14:textId="5D898DD3" w:rsidR="00C737B0" w:rsidRDefault="00E550E8">
            <w:r>
              <w:t xml:space="preserve"> </w:t>
            </w:r>
            <w:r w:rsidR="00F02AAF">
              <w:t>4</w:t>
            </w:r>
            <w:r>
              <w:t>-</w:t>
            </w:r>
            <w:r w:rsidR="00F02AAF">
              <w:t>5</w:t>
            </w:r>
          </w:p>
        </w:tc>
      </w:tr>
      <w:tr w:rsidR="00C737B0" w14:paraId="3029E7EB" w14:textId="77777777" w:rsidTr="00A5589D">
        <w:tc>
          <w:tcPr>
            <w:tcW w:w="2728" w:type="dxa"/>
          </w:tcPr>
          <w:p w14:paraId="688B7DA8" w14:textId="77777777" w:rsidR="00C737B0" w:rsidRDefault="00A5589D">
            <w:r>
              <w:t>Background and objectives</w:t>
            </w:r>
          </w:p>
        </w:tc>
        <w:tc>
          <w:tcPr>
            <w:tcW w:w="750" w:type="dxa"/>
          </w:tcPr>
          <w:p w14:paraId="4A608F44" w14:textId="77777777" w:rsidR="00C737B0" w:rsidRDefault="00D76181">
            <w:hyperlink r:id="rId10" w:anchor="2b">
              <w:r w:rsidR="00A5589D">
                <w:rPr>
                  <w:rStyle w:val="Hyperlink"/>
                </w:rPr>
                <w:t>#2b</w:t>
              </w:r>
            </w:hyperlink>
          </w:p>
        </w:tc>
        <w:tc>
          <w:tcPr>
            <w:tcW w:w="6020" w:type="dxa"/>
          </w:tcPr>
          <w:p w14:paraId="7564F97E" w14:textId="77777777" w:rsidR="00C737B0" w:rsidRDefault="00A5589D">
            <w:r>
              <w:t>Specific objectives or hypothesis</w:t>
            </w:r>
          </w:p>
        </w:tc>
        <w:tc>
          <w:tcPr>
            <w:tcW w:w="1209" w:type="dxa"/>
            <w:gridSpan w:val="2"/>
          </w:tcPr>
          <w:p w14:paraId="3DC45627" w14:textId="4908841D" w:rsidR="00C737B0" w:rsidRDefault="00F02AAF">
            <w:r>
              <w:t>5</w:t>
            </w:r>
          </w:p>
        </w:tc>
      </w:tr>
      <w:tr w:rsidR="00C737B0" w14:paraId="58A864F6" w14:textId="77777777" w:rsidTr="00A5589D">
        <w:tc>
          <w:tcPr>
            <w:tcW w:w="2728" w:type="dxa"/>
          </w:tcPr>
          <w:p w14:paraId="52B2DC5D" w14:textId="77777777" w:rsidR="00C737B0" w:rsidRDefault="00A5589D">
            <w:r>
              <w:rPr>
                <w:b/>
              </w:rPr>
              <w:t>Methods</w:t>
            </w:r>
          </w:p>
        </w:tc>
        <w:tc>
          <w:tcPr>
            <w:tcW w:w="750" w:type="dxa"/>
          </w:tcPr>
          <w:p w14:paraId="32BCCC41" w14:textId="77777777" w:rsidR="00C737B0" w:rsidRDefault="00C737B0"/>
        </w:tc>
        <w:tc>
          <w:tcPr>
            <w:tcW w:w="6020" w:type="dxa"/>
          </w:tcPr>
          <w:p w14:paraId="0FF4A5BE" w14:textId="77777777" w:rsidR="00C737B0" w:rsidRDefault="00C737B0"/>
        </w:tc>
        <w:tc>
          <w:tcPr>
            <w:tcW w:w="1209" w:type="dxa"/>
            <w:gridSpan w:val="2"/>
          </w:tcPr>
          <w:p w14:paraId="3787327B" w14:textId="77777777" w:rsidR="00C737B0" w:rsidRDefault="00C737B0"/>
        </w:tc>
      </w:tr>
      <w:tr w:rsidR="00C737B0" w14:paraId="522F14FF" w14:textId="77777777" w:rsidTr="00A5589D">
        <w:tc>
          <w:tcPr>
            <w:tcW w:w="2728" w:type="dxa"/>
          </w:tcPr>
          <w:p w14:paraId="4F3607C2" w14:textId="77777777" w:rsidR="00C737B0" w:rsidRDefault="00A5589D">
            <w:r>
              <w:t>Trial design</w:t>
            </w:r>
          </w:p>
        </w:tc>
        <w:tc>
          <w:tcPr>
            <w:tcW w:w="750" w:type="dxa"/>
          </w:tcPr>
          <w:p w14:paraId="66D487DF" w14:textId="77777777" w:rsidR="00C737B0" w:rsidRDefault="00D76181">
            <w:hyperlink r:id="rId11" w:anchor="3a">
              <w:r w:rsidR="00A5589D">
                <w:rPr>
                  <w:rStyle w:val="Hyperlink"/>
                </w:rPr>
                <w:t>#3a</w:t>
              </w:r>
            </w:hyperlink>
          </w:p>
        </w:tc>
        <w:tc>
          <w:tcPr>
            <w:tcW w:w="6020" w:type="dxa"/>
          </w:tcPr>
          <w:p w14:paraId="026D7385" w14:textId="77777777" w:rsidR="00C737B0" w:rsidRDefault="00A5589D">
            <w:r>
              <w:t>Description of trial design (such as parallel, factorial) including allocation ratio.</w:t>
            </w:r>
          </w:p>
        </w:tc>
        <w:tc>
          <w:tcPr>
            <w:tcW w:w="1209" w:type="dxa"/>
            <w:gridSpan w:val="2"/>
          </w:tcPr>
          <w:p w14:paraId="3BF5724F" w14:textId="2A06F9A3" w:rsidR="00C737B0" w:rsidRDefault="00250285">
            <w:r>
              <w:t>5</w:t>
            </w:r>
            <w:r w:rsidR="00E550E8">
              <w:t>,</w:t>
            </w:r>
            <w:r w:rsidR="00463590">
              <w:t>8</w:t>
            </w:r>
          </w:p>
        </w:tc>
      </w:tr>
      <w:tr w:rsidR="00C737B0" w14:paraId="0020A1C1" w14:textId="77777777" w:rsidTr="00A5589D">
        <w:tc>
          <w:tcPr>
            <w:tcW w:w="2728" w:type="dxa"/>
          </w:tcPr>
          <w:p w14:paraId="73455260" w14:textId="77777777" w:rsidR="00C737B0" w:rsidRDefault="00A5589D">
            <w:r>
              <w:t>Trial design</w:t>
            </w:r>
          </w:p>
        </w:tc>
        <w:tc>
          <w:tcPr>
            <w:tcW w:w="750" w:type="dxa"/>
          </w:tcPr>
          <w:p w14:paraId="4576219D" w14:textId="77777777" w:rsidR="00C737B0" w:rsidRDefault="00D76181">
            <w:hyperlink r:id="rId12" w:anchor="3b">
              <w:r w:rsidR="00A5589D">
                <w:rPr>
                  <w:rStyle w:val="Hyperlink"/>
                </w:rPr>
                <w:t>#3b</w:t>
              </w:r>
            </w:hyperlink>
          </w:p>
        </w:tc>
        <w:tc>
          <w:tcPr>
            <w:tcW w:w="6020" w:type="dxa"/>
          </w:tcPr>
          <w:p w14:paraId="5FF45DDF" w14:textId="77777777" w:rsidR="00C737B0" w:rsidRDefault="00A5589D">
            <w:r>
              <w:t>Important changes to methods after trial commencement (such as eligibility criteria), with reasons</w:t>
            </w:r>
          </w:p>
        </w:tc>
        <w:tc>
          <w:tcPr>
            <w:tcW w:w="1209" w:type="dxa"/>
            <w:gridSpan w:val="2"/>
          </w:tcPr>
          <w:p w14:paraId="3CC22C0C" w14:textId="47892452" w:rsidR="00C737B0" w:rsidRDefault="005362C0">
            <w:r>
              <w:t>6</w:t>
            </w:r>
          </w:p>
        </w:tc>
      </w:tr>
      <w:tr w:rsidR="00C737B0" w14:paraId="150CB58D" w14:textId="77777777" w:rsidTr="00A5589D">
        <w:tc>
          <w:tcPr>
            <w:tcW w:w="2728" w:type="dxa"/>
          </w:tcPr>
          <w:p w14:paraId="7EEA10F9" w14:textId="77777777" w:rsidR="00C737B0" w:rsidRDefault="00A5589D">
            <w:r>
              <w:t>Participants</w:t>
            </w:r>
          </w:p>
        </w:tc>
        <w:tc>
          <w:tcPr>
            <w:tcW w:w="750" w:type="dxa"/>
          </w:tcPr>
          <w:p w14:paraId="749A1292" w14:textId="77777777" w:rsidR="00C737B0" w:rsidRDefault="00D76181">
            <w:hyperlink r:id="rId13" w:anchor="4a">
              <w:r w:rsidR="00A5589D">
                <w:rPr>
                  <w:rStyle w:val="Hyperlink"/>
                </w:rPr>
                <w:t>#4a</w:t>
              </w:r>
            </w:hyperlink>
          </w:p>
        </w:tc>
        <w:tc>
          <w:tcPr>
            <w:tcW w:w="6020" w:type="dxa"/>
          </w:tcPr>
          <w:p w14:paraId="55C76BD7" w14:textId="77777777" w:rsidR="00C737B0" w:rsidRDefault="00A5589D">
            <w:r>
              <w:t>Eligibility criteria for participants</w:t>
            </w:r>
          </w:p>
        </w:tc>
        <w:tc>
          <w:tcPr>
            <w:tcW w:w="1209" w:type="dxa"/>
            <w:gridSpan w:val="2"/>
          </w:tcPr>
          <w:p w14:paraId="5E80FA3C" w14:textId="5BC637FB" w:rsidR="00C737B0" w:rsidRDefault="000804B6">
            <w:r>
              <w:t>5</w:t>
            </w:r>
            <w:r w:rsidR="00E550E8">
              <w:t>-</w:t>
            </w:r>
            <w:r>
              <w:t>6</w:t>
            </w:r>
          </w:p>
        </w:tc>
      </w:tr>
      <w:tr w:rsidR="00C737B0" w14:paraId="4DF922E7" w14:textId="77777777" w:rsidTr="00A5589D">
        <w:tc>
          <w:tcPr>
            <w:tcW w:w="2728" w:type="dxa"/>
          </w:tcPr>
          <w:p w14:paraId="239DAF53" w14:textId="77777777" w:rsidR="00C737B0" w:rsidRDefault="00A5589D">
            <w:r>
              <w:t>Participants</w:t>
            </w:r>
          </w:p>
        </w:tc>
        <w:tc>
          <w:tcPr>
            <w:tcW w:w="750" w:type="dxa"/>
          </w:tcPr>
          <w:p w14:paraId="735BD978" w14:textId="77777777" w:rsidR="00C737B0" w:rsidRDefault="00D76181">
            <w:hyperlink r:id="rId14" w:anchor="4b">
              <w:r w:rsidR="00A5589D">
                <w:rPr>
                  <w:rStyle w:val="Hyperlink"/>
                </w:rPr>
                <w:t>#4b</w:t>
              </w:r>
            </w:hyperlink>
          </w:p>
        </w:tc>
        <w:tc>
          <w:tcPr>
            <w:tcW w:w="6020" w:type="dxa"/>
          </w:tcPr>
          <w:p w14:paraId="25B2B407" w14:textId="77777777" w:rsidR="00C737B0" w:rsidRDefault="00A5589D">
            <w:r>
              <w:t>Settings and locations where the data were collected</w:t>
            </w:r>
          </w:p>
        </w:tc>
        <w:tc>
          <w:tcPr>
            <w:tcW w:w="1209" w:type="dxa"/>
            <w:gridSpan w:val="2"/>
          </w:tcPr>
          <w:p w14:paraId="53B12584" w14:textId="00EE817E" w:rsidR="00C737B0" w:rsidRDefault="00CA5FED">
            <w:r>
              <w:t>5</w:t>
            </w:r>
          </w:p>
        </w:tc>
      </w:tr>
      <w:tr w:rsidR="00C737B0" w14:paraId="159B9FD3" w14:textId="77777777" w:rsidTr="00A5589D">
        <w:tc>
          <w:tcPr>
            <w:tcW w:w="2728" w:type="dxa"/>
          </w:tcPr>
          <w:p w14:paraId="69BCCB9C" w14:textId="77777777" w:rsidR="00C737B0" w:rsidRDefault="00A5589D">
            <w:r>
              <w:t>Interventions</w:t>
            </w:r>
          </w:p>
        </w:tc>
        <w:tc>
          <w:tcPr>
            <w:tcW w:w="750" w:type="dxa"/>
          </w:tcPr>
          <w:p w14:paraId="0ADC1BC2" w14:textId="77777777" w:rsidR="00C737B0" w:rsidRDefault="00D76181">
            <w:hyperlink r:id="rId15" w:anchor="5">
              <w:r w:rsidR="00A5589D">
                <w:rPr>
                  <w:rStyle w:val="Hyperlink"/>
                </w:rPr>
                <w:t>#5</w:t>
              </w:r>
            </w:hyperlink>
          </w:p>
        </w:tc>
        <w:tc>
          <w:tcPr>
            <w:tcW w:w="6020" w:type="dxa"/>
          </w:tcPr>
          <w:p w14:paraId="39218D29" w14:textId="77777777" w:rsidR="00C737B0" w:rsidRDefault="00A5589D">
            <w:r>
              <w:t xml:space="preserve">The experimental and control interventions for each group with sufficient details to allow replication, including how and when they were </w:t>
            </w:r>
            <w:proofErr w:type="gramStart"/>
            <w:r>
              <w:t>actually administered</w:t>
            </w:r>
            <w:proofErr w:type="gramEnd"/>
          </w:p>
        </w:tc>
        <w:tc>
          <w:tcPr>
            <w:tcW w:w="1209" w:type="dxa"/>
            <w:gridSpan w:val="2"/>
          </w:tcPr>
          <w:p w14:paraId="573133C3" w14:textId="59AEAE62" w:rsidR="00C737B0" w:rsidRDefault="00D25FB0">
            <w:r>
              <w:t>6</w:t>
            </w:r>
          </w:p>
        </w:tc>
      </w:tr>
      <w:tr w:rsidR="00C737B0" w14:paraId="764A716A" w14:textId="77777777" w:rsidTr="00A5589D">
        <w:tc>
          <w:tcPr>
            <w:tcW w:w="2728" w:type="dxa"/>
          </w:tcPr>
          <w:p w14:paraId="0E4F2F48" w14:textId="77777777" w:rsidR="00C737B0" w:rsidRDefault="00A5589D">
            <w:r>
              <w:t>Outcomes</w:t>
            </w:r>
          </w:p>
        </w:tc>
        <w:tc>
          <w:tcPr>
            <w:tcW w:w="750" w:type="dxa"/>
          </w:tcPr>
          <w:p w14:paraId="0ED59787" w14:textId="77777777" w:rsidR="00C737B0" w:rsidRDefault="00D76181">
            <w:hyperlink r:id="rId16" w:anchor="6a">
              <w:r w:rsidR="00A5589D">
                <w:rPr>
                  <w:rStyle w:val="Hyperlink"/>
                </w:rPr>
                <w:t>#6a</w:t>
              </w:r>
            </w:hyperlink>
          </w:p>
        </w:tc>
        <w:tc>
          <w:tcPr>
            <w:tcW w:w="6020" w:type="dxa"/>
          </w:tcPr>
          <w:p w14:paraId="3322DCA0" w14:textId="77777777" w:rsidR="00C737B0" w:rsidRDefault="00A5589D">
            <w:r>
              <w:t>Completely defined prespecified primary and secondary outcome measures, including how and when they were assessed</w:t>
            </w:r>
          </w:p>
        </w:tc>
        <w:tc>
          <w:tcPr>
            <w:tcW w:w="1209" w:type="dxa"/>
            <w:gridSpan w:val="2"/>
          </w:tcPr>
          <w:p w14:paraId="5B76C402" w14:textId="555B4EFA" w:rsidR="00C737B0" w:rsidRDefault="004265D0">
            <w:r>
              <w:t>7</w:t>
            </w:r>
            <w:r w:rsidR="00E550E8">
              <w:t>-</w:t>
            </w:r>
            <w:r>
              <w:t>8</w:t>
            </w:r>
          </w:p>
        </w:tc>
      </w:tr>
      <w:tr w:rsidR="00C737B0" w14:paraId="1F644FEA" w14:textId="77777777" w:rsidTr="00A5589D">
        <w:tc>
          <w:tcPr>
            <w:tcW w:w="2728" w:type="dxa"/>
          </w:tcPr>
          <w:p w14:paraId="20EDF6E8" w14:textId="77777777" w:rsidR="00C737B0" w:rsidRDefault="00A5589D">
            <w:r>
              <w:lastRenderedPageBreak/>
              <w:t>Outcomes</w:t>
            </w:r>
          </w:p>
        </w:tc>
        <w:tc>
          <w:tcPr>
            <w:tcW w:w="750" w:type="dxa"/>
          </w:tcPr>
          <w:p w14:paraId="6425DE72" w14:textId="77777777" w:rsidR="00C737B0" w:rsidRDefault="00D76181">
            <w:hyperlink r:id="rId17" w:anchor="6b">
              <w:r w:rsidR="00A5589D">
                <w:rPr>
                  <w:rStyle w:val="Hyperlink"/>
                </w:rPr>
                <w:t>#6b</w:t>
              </w:r>
            </w:hyperlink>
          </w:p>
        </w:tc>
        <w:tc>
          <w:tcPr>
            <w:tcW w:w="6020" w:type="dxa"/>
          </w:tcPr>
          <w:p w14:paraId="1BD3B626" w14:textId="77777777" w:rsidR="00C737B0" w:rsidRDefault="00A5589D">
            <w:r>
              <w:t>Any changes to trial outcomes after the trial commenced, with reasons</w:t>
            </w:r>
          </w:p>
        </w:tc>
        <w:tc>
          <w:tcPr>
            <w:tcW w:w="1209" w:type="dxa"/>
            <w:gridSpan w:val="2"/>
          </w:tcPr>
          <w:p w14:paraId="23FF9783" w14:textId="5DF2DFD3" w:rsidR="00C737B0" w:rsidRDefault="00106587">
            <w:r>
              <w:t>7</w:t>
            </w:r>
          </w:p>
        </w:tc>
      </w:tr>
      <w:tr w:rsidR="00C737B0" w14:paraId="2EBC03FB" w14:textId="77777777" w:rsidTr="00A5589D">
        <w:tc>
          <w:tcPr>
            <w:tcW w:w="2728" w:type="dxa"/>
          </w:tcPr>
          <w:p w14:paraId="665A76E2" w14:textId="77777777" w:rsidR="00C737B0" w:rsidRDefault="00A5589D">
            <w:r>
              <w:t>Sample size</w:t>
            </w:r>
          </w:p>
        </w:tc>
        <w:tc>
          <w:tcPr>
            <w:tcW w:w="750" w:type="dxa"/>
          </w:tcPr>
          <w:p w14:paraId="378FA2C1" w14:textId="77777777" w:rsidR="00C737B0" w:rsidRDefault="00D76181">
            <w:hyperlink r:id="rId18" w:anchor="7a">
              <w:r w:rsidR="00A5589D">
                <w:rPr>
                  <w:rStyle w:val="Hyperlink"/>
                </w:rPr>
                <w:t>#7a</w:t>
              </w:r>
            </w:hyperlink>
          </w:p>
        </w:tc>
        <w:tc>
          <w:tcPr>
            <w:tcW w:w="6020" w:type="dxa"/>
          </w:tcPr>
          <w:p w14:paraId="1C639A1C" w14:textId="77777777" w:rsidR="00C737B0" w:rsidRDefault="00A5589D">
            <w:r>
              <w:t>How sample size was determined.</w:t>
            </w:r>
          </w:p>
        </w:tc>
        <w:tc>
          <w:tcPr>
            <w:tcW w:w="1209" w:type="dxa"/>
            <w:gridSpan w:val="2"/>
          </w:tcPr>
          <w:p w14:paraId="341BEF67" w14:textId="0C81AF28" w:rsidR="00C737B0" w:rsidRDefault="00E344F9">
            <w:r>
              <w:t>8</w:t>
            </w:r>
          </w:p>
        </w:tc>
      </w:tr>
      <w:tr w:rsidR="00C737B0" w14:paraId="09F85250" w14:textId="77777777" w:rsidTr="00A5589D">
        <w:tc>
          <w:tcPr>
            <w:tcW w:w="2728" w:type="dxa"/>
          </w:tcPr>
          <w:p w14:paraId="7DF18B8C" w14:textId="77777777" w:rsidR="00C737B0" w:rsidRDefault="00A5589D">
            <w:r>
              <w:t>Sample size</w:t>
            </w:r>
          </w:p>
        </w:tc>
        <w:tc>
          <w:tcPr>
            <w:tcW w:w="750" w:type="dxa"/>
          </w:tcPr>
          <w:p w14:paraId="3683721F" w14:textId="77777777" w:rsidR="00C737B0" w:rsidRDefault="00D76181">
            <w:hyperlink r:id="rId19" w:anchor="7b">
              <w:r w:rsidR="00A5589D">
                <w:rPr>
                  <w:rStyle w:val="Hyperlink"/>
                </w:rPr>
                <w:t>#7b</w:t>
              </w:r>
            </w:hyperlink>
          </w:p>
        </w:tc>
        <w:tc>
          <w:tcPr>
            <w:tcW w:w="6020" w:type="dxa"/>
          </w:tcPr>
          <w:p w14:paraId="6BBDD744" w14:textId="77777777" w:rsidR="00C737B0" w:rsidRDefault="00A5589D">
            <w:r>
              <w:t>When applicable, explanation of any interim analyses and stopping guidelines</w:t>
            </w:r>
          </w:p>
        </w:tc>
        <w:tc>
          <w:tcPr>
            <w:tcW w:w="1209" w:type="dxa"/>
            <w:gridSpan w:val="2"/>
          </w:tcPr>
          <w:p w14:paraId="6CF83AE5" w14:textId="3596BCF1" w:rsidR="00C737B0" w:rsidRDefault="00894058">
            <w:r>
              <w:t>n/a</w:t>
            </w:r>
          </w:p>
        </w:tc>
      </w:tr>
      <w:tr w:rsidR="003C0F6A" w14:paraId="6747974D" w14:textId="77777777" w:rsidTr="00A5589D">
        <w:trPr>
          <w:gridAfter w:val="1"/>
          <w:wAfter w:w="75" w:type="dxa"/>
        </w:trPr>
        <w:tc>
          <w:tcPr>
            <w:tcW w:w="2728" w:type="dxa"/>
          </w:tcPr>
          <w:p w14:paraId="167A88ED" w14:textId="77777777" w:rsidR="003C0F6A" w:rsidRDefault="003C0F6A">
            <w:r>
              <w:t>Randomization - Sequence generation</w:t>
            </w:r>
          </w:p>
        </w:tc>
        <w:tc>
          <w:tcPr>
            <w:tcW w:w="750" w:type="dxa"/>
          </w:tcPr>
          <w:p w14:paraId="75E3B8F9" w14:textId="77777777" w:rsidR="003C0F6A" w:rsidRDefault="00D76181">
            <w:hyperlink r:id="rId20" w:anchor="8a">
              <w:r w:rsidR="003C0F6A">
                <w:rPr>
                  <w:rStyle w:val="Hyperlink"/>
                </w:rPr>
                <w:t>#8a</w:t>
              </w:r>
            </w:hyperlink>
          </w:p>
        </w:tc>
        <w:tc>
          <w:tcPr>
            <w:tcW w:w="6020" w:type="dxa"/>
          </w:tcPr>
          <w:p w14:paraId="4A17FF47" w14:textId="77777777" w:rsidR="003C0F6A" w:rsidRDefault="003C0F6A">
            <w:r>
              <w:t>Method used to generate the random allocation sequence.</w:t>
            </w:r>
          </w:p>
        </w:tc>
        <w:tc>
          <w:tcPr>
            <w:tcW w:w="1134" w:type="dxa"/>
          </w:tcPr>
          <w:p w14:paraId="3C3C103C" w14:textId="1D18198E" w:rsidR="003C0F6A" w:rsidRDefault="00E344F9">
            <w:r>
              <w:t>8</w:t>
            </w:r>
          </w:p>
        </w:tc>
      </w:tr>
      <w:tr w:rsidR="00C737B0" w14:paraId="55E78D94" w14:textId="77777777" w:rsidTr="003C0F6A">
        <w:trPr>
          <w:gridAfter w:val="3"/>
          <w:wAfter w:w="7229" w:type="dxa"/>
        </w:trPr>
        <w:tc>
          <w:tcPr>
            <w:tcW w:w="2728" w:type="dxa"/>
          </w:tcPr>
          <w:p w14:paraId="40844614" w14:textId="010F5017" w:rsidR="00C737B0" w:rsidRDefault="00C737B0"/>
        </w:tc>
        <w:tc>
          <w:tcPr>
            <w:tcW w:w="750" w:type="dxa"/>
          </w:tcPr>
          <w:p w14:paraId="2D8156B1" w14:textId="77777777" w:rsidR="00C737B0" w:rsidRDefault="00C737B0"/>
        </w:tc>
      </w:tr>
      <w:tr w:rsidR="003C0F6A" w14:paraId="70B2F98A" w14:textId="77777777" w:rsidTr="003C0F6A">
        <w:trPr>
          <w:gridAfter w:val="1"/>
          <w:wAfter w:w="75" w:type="dxa"/>
        </w:trPr>
        <w:tc>
          <w:tcPr>
            <w:tcW w:w="2728" w:type="dxa"/>
          </w:tcPr>
          <w:p w14:paraId="2F2F5955" w14:textId="77777777" w:rsidR="003C0F6A" w:rsidRDefault="003C0F6A">
            <w:r>
              <w:t>Randomization - Sequence generation</w:t>
            </w:r>
          </w:p>
        </w:tc>
        <w:tc>
          <w:tcPr>
            <w:tcW w:w="750" w:type="dxa"/>
          </w:tcPr>
          <w:p w14:paraId="4682E14E" w14:textId="77777777" w:rsidR="003C0F6A" w:rsidRDefault="00D76181">
            <w:hyperlink r:id="rId21" w:anchor="8b">
              <w:r w:rsidR="003C0F6A">
                <w:rPr>
                  <w:rStyle w:val="Hyperlink"/>
                </w:rPr>
                <w:t>#8b</w:t>
              </w:r>
            </w:hyperlink>
          </w:p>
        </w:tc>
        <w:tc>
          <w:tcPr>
            <w:tcW w:w="6020" w:type="dxa"/>
          </w:tcPr>
          <w:p w14:paraId="4F97FCB6" w14:textId="77777777" w:rsidR="003C0F6A" w:rsidRDefault="003C0F6A">
            <w:r>
              <w:t>Type of randomization; details of any restriction (such as blocking and block size)</w:t>
            </w:r>
          </w:p>
        </w:tc>
        <w:tc>
          <w:tcPr>
            <w:tcW w:w="1134" w:type="dxa"/>
          </w:tcPr>
          <w:p w14:paraId="260A357E" w14:textId="4BC1FF35" w:rsidR="003C0F6A" w:rsidRDefault="00E344F9" w:rsidP="003C0F6A">
            <w:pPr>
              <w:ind w:right="-1242"/>
            </w:pPr>
            <w:r>
              <w:t>8</w:t>
            </w:r>
          </w:p>
        </w:tc>
      </w:tr>
      <w:tr w:rsidR="00C737B0" w14:paraId="6937DA39" w14:textId="77777777" w:rsidTr="003C0F6A">
        <w:trPr>
          <w:gridAfter w:val="3"/>
          <w:wAfter w:w="7229" w:type="dxa"/>
        </w:trPr>
        <w:tc>
          <w:tcPr>
            <w:tcW w:w="2728" w:type="dxa"/>
          </w:tcPr>
          <w:p w14:paraId="1D1C0A03" w14:textId="77777777" w:rsidR="00C737B0" w:rsidRDefault="00C737B0"/>
        </w:tc>
        <w:tc>
          <w:tcPr>
            <w:tcW w:w="750" w:type="dxa"/>
          </w:tcPr>
          <w:p w14:paraId="57B8D7B3" w14:textId="77777777" w:rsidR="00C737B0" w:rsidRDefault="00C737B0"/>
        </w:tc>
      </w:tr>
      <w:tr w:rsidR="00C737B0" w14:paraId="3D890D9B" w14:textId="77777777" w:rsidTr="00A5589D">
        <w:tc>
          <w:tcPr>
            <w:tcW w:w="2728" w:type="dxa"/>
          </w:tcPr>
          <w:p w14:paraId="1EBBA1A3" w14:textId="77777777" w:rsidR="00C737B0" w:rsidRDefault="00A5589D">
            <w:r>
              <w:t>Randomization - Allocation concealment mechanism</w:t>
            </w:r>
          </w:p>
        </w:tc>
        <w:tc>
          <w:tcPr>
            <w:tcW w:w="750" w:type="dxa"/>
          </w:tcPr>
          <w:p w14:paraId="1F34B765" w14:textId="77777777" w:rsidR="00C737B0" w:rsidRDefault="00D76181">
            <w:hyperlink r:id="rId22" w:anchor="9">
              <w:r w:rsidR="00A5589D">
                <w:rPr>
                  <w:rStyle w:val="Hyperlink"/>
                </w:rPr>
                <w:t>#9</w:t>
              </w:r>
            </w:hyperlink>
          </w:p>
        </w:tc>
        <w:tc>
          <w:tcPr>
            <w:tcW w:w="6020" w:type="dxa"/>
          </w:tcPr>
          <w:p w14:paraId="446C549D" w14:textId="77777777" w:rsidR="00C737B0" w:rsidRDefault="00A5589D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9" w:type="dxa"/>
            <w:gridSpan w:val="2"/>
          </w:tcPr>
          <w:p w14:paraId="0AF6EA59" w14:textId="7DFB18E3" w:rsidR="00C737B0" w:rsidRDefault="00E344F9">
            <w:r>
              <w:t>8</w:t>
            </w:r>
          </w:p>
        </w:tc>
      </w:tr>
      <w:tr w:rsidR="00C737B0" w14:paraId="59302D65" w14:textId="77777777" w:rsidTr="00A5589D">
        <w:tc>
          <w:tcPr>
            <w:tcW w:w="2728" w:type="dxa"/>
          </w:tcPr>
          <w:p w14:paraId="4DDBD2C4" w14:textId="77777777" w:rsidR="00C737B0" w:rsidRDefault="00A5589D">
            <w:r>
              <w:t>Randomization - Implementation</w:t>
            </w:r>
          </w:p>
        </w:tc>
        <w:tc>
          <w:tcPr>
            <w:tcW w:w="750" w:type="dxa"/>
          </w:tcPr>
          <w:p w14:paraId="053192C8" w14:textId="77777777" w:rsidR="00C737B0" w:rsidRDefault="00D76181">
            <w:hyperlink r:id="rId23" w:anchor="10">
              <w:r w:rsidR="00A5589D">
                <w:rPr>
                  <w:rStyle w:val="Hyperlink"/>
                </w:rPr>
                <w:t>#10</w:t>
              </w:r>
            </w:hyperlink>
          </w:p>
        </w:tc>
        <w:tc>
          <w:tcPr>
            <w:tcW w:w="6020" w:type="dxa"/>
          </w:tcPr>
          <w:p w14:paraId="59D8B382" w14:textId="77777777" w:rsidR="00C737B0" w:rsidRDefault="00A5589D">
            <w:r>
              <w:t>Who generated the allocation sequence, who enrolled participants, and who assigned participants to interventions</w:t>
            </w:r>
          </w:p>
        </w:tc>
        <w:tc>
          <w:tcPr>
            <w:tcW w:w="1209" w:type="dxa"/>
            <w:gridSpan w:val="2"/>
          </w:tcPr>
          <w:p w14:paraId="696B6C8C" w14:textId="274C4DE8" w:rsidR="00C737B0" w:rsidRDefault="00E344F9">
            <w:r>
              <w:t>8</w:t>
            </w:r>
          </w:p>
        </w:tc>
      </w:tr>
      <w:tr w:rsidR="00C737B0" w14:paraId="58C6F7E3" w14:textId="77777777" w:rsidTr="00A5589D">
        <w:tc>
          <w:tcPr>
            <w:tcW w:w="2728" w:type="dxa"/>
          </w:tcPr>
          <w:p w14:paraId="284A632B" w14:textId="77777777" w:rsidR="00C737B0" w:rsidRDefault="00A5589D">
            <w:r>
              <w:t>Blinding</w:t>
            </w:r>
          </w:p>
        </w:tc>
        <w:tc>
          <w:tcPr>
            <w:tcW w:w="750" w:type="dxa"/>
          </w:tcPr>
          <w:p w14:paraId="48CB3C8A" w14:textId="77777777" w:rsidR="00C737B0" w:rsidRDefault="00D76181">
            <w:hyperlink r:id="rId24" w:anchor="11a">
              <w:r w:rsidR="00A5589D">
                <w:rPr>
                  <w:rStyle w:val="Hyperlink"/>
                </w:rPr>
                <w:t>#11a</w:t>
              </w:r>
            </w:hyperlink>
          </w:p>
        </w:tc>
        <w:tc>
          <w:tcPr>
            <w:tcW w:w="6020" w:type="dxa"/>
          </w:tcPr>
          <w:p w14:paraId="37DE64C2" w14:textId="77777777" w:rsidR="00C737B0" w:rsidRDefault="00A5589D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1209" w:type="dxa"/>
            <w:gridSpan w:val="2"/>
          </w:tcPr>
          <w:p w14:paraId="69CC2C28" w14:textId="5E2A7B9A" w:rsidR="00C737B0" w:rsidRDefault="00A27C9C">
            <w:r>
              <w:t>n/a</w:t>
            </w:r>
          </w:p>
        </w:tc>
      </w:tr>
      <w:tr w:rsidR="00C737B0" w14:paraId="164E369C" w14:textId="77777777" w:rsidTr="00A5589D">
        <w:tc>
          <w:tcPr>
            <w:tcW w:w="2728" w:type="dxa"/>
          </w:tcPr>
          <w:p w14:paraId="642094E2" w14:textId="77777777" w:rsidR="00C737B0" w:rsidRDefault="00A5589D">
            <w:r>
              <w:t>Blinding</w:t>
            </w:r>
          </w:p>
        </w:tc>
        <w:tc>
          <w:tcPr>
            <w:tcW w:w="750" w:type="dxa"/>
          </w:tcPr>
          <w:p w14:paraId="50FC7EA3" w14:textId="77777777" w:rsidR="00C737B0" w:rsidRDefault="00D76181">
            <w:hyperlink r:id="rId25" w:anchor="11b">
              <w:r w:rsidR="00A5589D">
                <w:rPr>
                  <w:rStyle w:val="Hyperlink"/>
                </w:rPr>
                <w:t>#11b</w:t>
              </w:r>
            </w:hyperlink>
          </w:p>
        </w:tc>
        <w:tc>
          <w:tcPr>
            <w:tcW w:w="6020" w:type="dxa"/>
          </w:tcPr>
          <w:p w14:paraId="01931992" w14:textId="77777777" w:rsidR="00C737B0" w:rsidRDefault="00A5589D">
            <w:r>
              <w:t>If relevant, description of the similarity of interventions</w:t>
            </w:r>
          </w:p>
        </w:tc>
        <w:tc>
          <w:tcPr>
            <w:tcW w:w="1209" w:type="dxa"/>
            <w:gridSpan w:val="2"/>
          </w:tcPr>
          <w:p w14:paraId="0348AE2A" w14:textId="225290B7" w:rsidR="00C737B0" w:rsidRDefault="00EA3B10">
            <w:r>
              <w:t xml:space="preserve">n/a </w:t>
            </w:r>
          </w:p>
        </w:tc>
      </w:tr>
      <w:tr w:rsidR="00C737B0" w14:paraId="5451898C" w14:textId="77777777" w:rsidTr="00A5589D">
        <w:tc>
          <w:tcPr>
            <w:tcW w:w="2728" w:type="dxa"/>
          </w:tcPr>
          <w:p w14:paraId="5191CA3C" w14:textId="77777777" w:rsidR="00C737B0" w:rsidRDefault="00A5589D">
            <w:r>
              <w:t>Statistical methods</w:t>
            </w:r>
          </w:p>
        </w:tc>
        <w:tc>
          <w:tcPr>
            <w:tcW w:w="750" w:type="dxa"/>
          </w:tcPr>
          <w:p w14:paraId="61083CE5" w14:textId="77777777" w:rsidR="00C737B0" w:rsidRDefault="00D76181">
            <w:hyperlink r:id="rId26" w:anchor="12a">
              <w:r w:rsidR="00A5589D">
                <w:rPr>
                  <w:rStyle w:val="Hyperlink"/>
                </w:rPr>
                <w:t>#12a</w:t>
              </w:r>
            </w:hyperlink>
          </w:p>
        </w:tc>
        <w:tc>
          <w:tcPr>
            <w:tcW w:w="6020" w:type="dxa"/>
          </w:tcPr>
          <w:p w14:paraId="1414FE4D" w14:textId="77777777" w:rsidR="00C737B0" w:rsidRDefault="00A5589D">
            <w:r>
              <w:t>Statistical methods used to compare groups for primary and secondary outcomes</w:t>
            </w:r>
          </w:p>
        </w:tc>
        <w:tc>
          <w:tcPr>
            <w:tcW w:w="1209" w:type="dxa"/>
            <w:gridSpan w:val="2"/>
          </w:tcPr>
          <w:p w14:paraId="046C930A" w14:textId="2CA513B0" w:rsidR="00C737B0" w:rsidRDefault="00E344F9">
            <w:r>
              <w:t>8</w:t>
            </w:r>
          </w:p>
        </w:tc>
      </w:tr>
      <w:tr w:rsidR="00C737B0" w14:paraId="34D46E9B" w14:textId="77777777" w:rsidTr="00A5589D">
        <w:tc>
          <w:tcPr>
            <w:tcW w:w="2728" w:type="dxa"/>
          </w:tcPr>
          <w:p w14:paraId="5716B26C" w14:textId="77777777" w:rsidR="00C737B0" w:rsidRDefault="00A5589D">
            <w:r>
              <w:t>Statistical methods</w:t>
            </w:r>
          </w:p>
        </w:tc>
        <w:tc>
          <w:tcPr>
            <w:tcW w:w="750" w:type="dxa"/>
          </w:tcPr>
          <w:p w14:paraId="1CC7CF06" w14:textId="77777777" w:rsidR="00C737B0" w:rsidRDefault="00D76181">
            <w:hyperlink r:id="rId27" w:anchor="12b">
              <w:r w:rsidR="00A5589D">
                <w:rPr>
                  <w:rStyle w:val="Hyperlink"/>
                </w:rPr>
                <w:t>#12b</w:t>
              </w:r>
            </w:hyperlink>
          </w:p>
        </w:tc>
        <w:tc>
          <w:tcPr>
            <w:tcW w:w="6020" w:type="dxa"/>
          </w:tcPr>
          <w:p w14:paraId="385DE156" w14:textId="77777777" w:rsidR="00C737B0" w:rsidRDefault="00A5589D">
            <w:r>
              <w:t>Methods for additional analyses, such as subgroup analyses and adjusted analyses</w:t>
            </w:r>
          </w:p>
        </w:tc>
        <w:tc>
          <w:tcPr>
            <w:tcW w:w="1209" w:type="dxa"/>
            <w:gridSpan w:val="2"/>
          </w:tcPr>
          <w:p w14:paraId="049A7703" w14:textId="64A8A248" w:rsidR="00C737B0" w:rsidRDefault="00E344F9">
            <w:r>
              <w:t>8</w:t>
            </w:r>
          </w:p>
        </w:tc>
      </w:tr>
      <w:tr w:rsidR="00C737B0" w14:paraId="14B03DF7" w14:textId="77777777" w:rsidTr="00A5589D">
        <w:tc>
          <w:tcPr>
            <w:tcW w:w="2728" w:type="dxa"/>
          </w:tcPr>
          <w:p w14:paraId="54A3F2D8" w14:textId="77777777" w:rsidR="00C737B0" w:rsidRDefault="00A5589D">
            <w:r>
              <w:rPr>
                <w:b/>
              </w:rPr>
              <w:t>Results</w:t>
            </w:r>
          </w:p>
        </w:tc>
        <w:tc>
          <w:tcPr>
            <w:tcW w:w="750" w:type="dxa"/>
          </w:tcPr>
          <w:p w14:paraId="30A82DB3" w14:textId="77777777" w:rsidR="00C737B0" w:rsidRDefault="00C737B0"/>
        </w:tc>
        <w:tc>
          <w:tcPr>
            <w:tcW w:w="6020" w:type="dxa"/>
          </w:tcPr>
          <w:p w14:paraId="3EEDEEB7" w14:textId="77777777" w:rsidR="00C737B0" w:rsidRDefault="00C737B0"/>
        </w:tc>
        <w:tc>
          <w:tcPr>
            <w:tcW w:w="1209" w:type="dxa"/>
            <w:gridSpan w:val="2"/>
          </w:tcPr>
          <w:p w14:paraId="48EBAF48" w14:textId="77777777" w:rsidR="00C737B0" w:rsidRDefault="00C737B0"/>
        </w:tc>
      </w:tr>
      <w:tr w:rsidR="00C737B0" w14:paraId="5A5A7160" w14:textId="77777777" w:rsidTr="00A5589D">
        <w:tc>
          <w:tcPr>
            <w:tcW w:w="2728" w:type="dxa"/>
          </w:tcPr>
          <w:p w14:paraId="4845FA48" w14:textId="77777777" w:rsidR="00C737B0" w:rsidRDefault="00A5589D">
            <w:r>
              <w:t>Participant flow diagram (strongly recommended)</w:t>
            </w:r>
          </w:p>
        </w:tc>
        <w:tc>
          <w:tcPr>
            <w:tcW w:w="750" w:type="dxa"/>
          </w:tcPr>
          <w:p w14:paraId="3F9F75EC" w14:textId="77777777" w:rsidR="00C737B0" w:rsidRDefault="00D76181">
            <w:hyperlink r:id="rId28" w:anchor="13a">
              <w:r w:rsidR="00A5589D">
                <w:rPr>
                  <w:rStyle w:val="Hyperlink"/>
                </w:rPr>
                <w:t>#13a</w:t>
              </w:r>
            </w:hyperlink>
          </w:p>
        </w:tc>
        <w:tc>
          <w:tcPr>
            <w:tcW w:w="6020" w:type="dxa"/>
          </w:tcPr>
          <w:p w14:paraId="637BA970" w14:textId="77777777" w:rsidR="00C737B0" w:rsidRDefault="00A5589D">
            <w:r>
              <w:t xml:space="preserve">For each group, the numbers of participants who were randomly assigned, received intended treatment, and were </w:t>
            </w:r>
            <w:proofErr w:type="spellStart"/>
            <w:r>
              <w:t>analysed</w:t>
            </w:r>
            <w:proofErr w:type="spellEnd"/>
            <w:r>
              <w:t xml:space="preserve"> for the primary outcome</w:t>
            </w:r>
          </w:p>
        </w:tc>
        <w:tc>
          <w:tcPr>
            <w:tcW w:w="1209" w:type="dxa"/>
            <w:gridSpan w:val="2"/>
          </w:tcPr>
          <w:p w14:paraId="1A200B33" w14:textId="4A5811A1" w:rsidR="00C737B0" w:rsidRDefault="00891B7C">
            <w:r>
              <w:t>9</w:t>
            </w:r>
            <w:r w:rsidR="003F0834">
              <w:t xml:space="preserve">, </w:t>
            </w:r>
            <w:r w:rsidR="00DC3A28">
              <w:t>Fig</w:t>
            </w:r>
            <w:r w:rsidR="00AB141A">
              <w:t>.</w:t>
            </w:r>
            <w:r w:rsidR="00DC3A28">
              <w:t xml:space="preserve"> 1</w:t>
            </w:r>
          </w:p>
        </w:tc>
      </w:tr>
      <w:tr w:rsidR="00C737B0" w14:paraId="4B2D3C12" w14:textId="77777777" w:rsidTr="00A5589D">
        <w:tc>
          <w:tcPr>
            <w:tcW w:w="2728" w:type="dxa"/>
          </w:tcPr>
          <w:p w14:paraId="5ABC6583" w14:textId="77777777" w:rsidR="00C737B0" w:rsidRDefault="00A5589D">
            <w:r>
              <w:lastRenderedPageBreak/>
              <w:t>Participant flow</w:t>
            </w:r>
          </w:p>
        </w:tc>
        <w:tc>
          <w:tcPr>
            <w:tcW w:w="750" w:type="dxa"/>
          </w:tcPr>
          <w:p w14:paraId="088F332D" w14:textId="77777777" w:rsidR="00C737B0" w:rsidRDefault="00D76181">
            <w:hyperlink r:id="rId29" w:anchor="13b">
              <w:r w:rsidR="00A5589D">
                <w:rPr>
                  <w:rStyle w:val="Hyperlink"/>
                </w:rPr>
                <w:t>#13b</w:t>
              </w:r>
            </w:hyperlink>
          </w:p>
        </w:tc>
        <w:tc>
          <w:tcPr>
            <w:tcW w:w="6020" w:type="dxa"/>
          </w:tcPr>
          <w:p w14:paraId="78AAFDFE" w14:textId="77777777" w:rsidR="00C737B0" w:rsidRDefault="00A5589D">
            <w:r>
              <w:t xml:space="preserve">For each group, </w:t>
            </w:r>
            <w:proofErr w:type="gramStart"/>
            <w:r>
              <w:t>losses</w:t>
            </w:r>
            <w:proofErr w:type="gramEnd"/>
            <w:r>
              <w:t xml:space="preserve"> and exclusions after randomization, together with reason</w:t>
            </w:r>
          </w:p>
        </w:tc>
        <w:tc>
          <w:tcPr>
            <w:tcW w:w="1209" w:type="dxa"/>
            <w:gridSpan w:val="2"/>
          </w:tcPr>
          <w:p w14:paraId="52DEDF66" w14:textId="3A658955" w:rsidR="00C737B0" w:rsidRDefault="00AB141A">
            <w:r>
              <w:t>Fig. 1</w:t>
            </w:r>
          </w:p>
        </w:tc>
      </w:tr>
      <w:tr w:rsidR="00C737B0" w14:paraId="3ADF9251" w14:textId="77777777" w:rsidTr="00A5589D">
        <w:tc>
          <w:tcPr>
            <w:tcW w:w="2728" w:type="dxa"/>
          </w:tcPr>
          <w:p w14:paraId="21666D96" w14:textId="77777777" w:rsidR="00C737B0" w:rsidRDefault="00A5589D">
            <w:r>
              <w:t>Recruitment</w:t>
            </w:r>
          </w:p>
        </w:tc>
        <w:tc>
          <w:tcPr>
            <w:tcW w:w="750" w:type="dxa"/>
          </w:tcPr>
          <w:p w14:paraId="7186CE4F" w14:textId="77777777" w:rsidR="00C737B0" w:rsidRDefault="00D76181">
            <w:hyperlink r:id="rId30" w:anchor="14a">
              <w:r w:rsidR="00A5589D">
                <w:rPr>
                  <w:rStyle w:val="Hyperlink"/>
                </w:rPr>
                <w:t>#14a</w:t>
              </w:r>
            </w:hyperlink>
          </w:p>
        </w:tc>
        <w:tc>
          <w:tcPr>
            <w:tcW w:w="6020" w:type="dxa"/>
          </w:tcPr>
          <w:p w14:paraId="5BA59D17" w14:textId="77777777" w:rsidR="00C737B0" w:rsidRDefault="00A5589D">
            <w:r>
              <w:t>Dates defining the periods of recruitment and follow-up</w:t>
            </w:r>
          </w:p>
        </w:tc>
        <w:tc>
          <w:tcPr>
            <w:tcW w:w="1209" w:type="dxa"/>
            <w:gridSpan w:val="2"/>
          </w:tcPr>
          <w:p w14:paraId="7B8866E0" w14:textId="1E89E92E" w:rsidR="00C737B0" w:rsidRDefault="0024131F">
            <w:r>
              <w:t>9</w:t>
            </w:r>
          </w:p>
        </w:tc>
      </w:tr>
      <w:tr w:rsidR="00C737B0" w14:paraId="20B8CD52" w14:textId="77777777" w:rsidTr="00A5589D">
        <w:tc>
          <w:tcPr>
            <w:tcW w:w="2728" w:type="dxa"/>
          </w:tcPr>
          <w:p w14:paraId="2DFCF97B" w14:textId="77777777" w:rsidR="00C737B0" w:rsidRDefault="00A5589D">
            <w:r>
              <w:t>Recruitment</w:t>
            </w:r>
          </w:p>
        </w:tc>
        <w:tc>
          <w:tcPr>
            <w:tcW w:w="750" w:type="dxa"/>
          </w:tcPr>
          <w:p w14:paraId="5CFBA52B" w14:textId="77777777" w:rsidR="00C737B0" w:rsidRDefault="00D76181">
            <w:hyperlink r:id="rId31" w:anchor="14b">
              <w:r w:rsidR="00A5589D">
                <w:rPr>
                  <w:rStyle w:val="Hyperlink"/>
                </w:rPr>
                <w:t>#14b</w:t>
              </w:r>
            </w:hyperlink>
          </w:p>
        </w:tc>
        <w:tc>
          <w:tcPr>
            <w:tcW w:w="6020" w:type="dxa"/>
          </w:tcPr>
          <w:p w14:paraId="3CFC5962" w14:textId="77777777" w:rsidR="00C737B0" w:rsidRDefault="00A5589D">
            <w:r>
              <w:t>Why the trial ended or was stopped</w:t>
            </w:r>
          </w:p>
        </w:tc>
        <w:tc>
          <w:tcPr>
            <w:tcW w:w="1209" w:type="dxa"/>
            <w:gridSpan w:val="2"/>
          </w:tcPr>
          <w:p w14:paraId="37FDDA9F" w14:textId="559347DF" w:rsidR="00C737B0" w:rsidRDefault="00AB141A">
            <w:r>
              <w:t>n/a</w:t>
            </w:r>
          </w:p>
        </w:tc>
      </w:tr>
      <w:tr w:rsidR="00C737B0" w14:paraId="6E32B34B" w14:textId="77777777" w:rsidTr="00A5589D">
        <w:tc>
          <w:tcPr>
            <w:tcW w:w="2728" w:type="dxa"/>
          </w:tcPr>
          <w:p w14:paraId="6CA9882C" w14:textId="77777777" w:rsidR="00C737B0" w:rsidRDefault="00A5589D">
            <w:r>
              <w:t>Baseline data</w:t>
            </w:r>
          </w:p>
        </w:tc>
        <w:tc>
          <w:tcPr>
            <w:tcW w:w="750" w:type="dxa"/>
          </w:tcPr>
          <w:p w14:paraId="3ED9E177" w14:textId="77777777" w:rsidR="00C737B0" w:rsidRDefault="00D76181">
            <w:hyperlink r:id="rId32" w:anchor="15">
              <w:r w:rsidR="00A5589D">
                <w:rPr>
                  <w:rStyle w:val="Hyperlink"/>
                </w:rPr>
                <w:t>#15</w:t>
              </w:r>
            </w:hyperlink>
          </w:p>
        </w:tc>
        <w:tc>
          <w:tcPr>
            <w:tcW w:w="6020" w:type="dxa"/>
          </w:tcPr>
          <w:p w14:paraId="47AB7835" w14:textId="77777777" w:rsidR="00C737B0" w:rsidRDefault="00A5589D">
            <w:r>
              <w:t>A table showing baseline demographic and clinical characteristics for each group</w:t>
            </w:r>
          </w:p>
        </w:tc>
        <w:tc>
          <w:tcPr>
            <w:tcW w:w="1209" w:type="dxa"/>
            <w:gridSpan w:val="2"/>
          </w:tcPr>
          <w:p w14:paraId="182F6B43" w14:textId="4ECFFCD7" w:rsidR="00C737B0" w:rsidRDefault="00AB141A">
            <w:r>
              <w:t>Table 1</w:t>
            </w:r>
          </w:p>
        </w:tc>
      </w:tr>
      <w:tr w:rsidR="00C737B0" w14:paraId="12DDA6E9" w14:textId="77777777" w:rsidTr="00A5589D">
        <w:tc>
          <w:tcPr>
            <w:tcW w:w="2728" w:type="dxa"/>
          </w:tcPr>
          <w:p w14:paraId="2A1528CD" w14:textId="77777777" w:rsidR="00C737B0" w:rsidRDefault="00A5589D">
            <w:r>
              <w:t xml:space="preserve">Numbers </w:t>
            </w:r>
            <w:proofErr w:type="spellStart"/>
            <w:r>
              <w:t>analysed</w:t>
            </w:r>
            <w:proofErr w:type="spellEnd"/>
          </w:p>
        </w:tc>
        <w:tc>
          <w:tcPr>
            <w:tcW w:w="750" w:type="dxa"/>
          </w:tcPr>
          <w:p w14:paraId="08CB1153" w14:textId="77777777" w:rsidR="00C737B0" w:rsidRDefault="00D76181">
            <w:hyperlink r:id="rId33" w:anchor="16">
              <w:r w:rsidR="00A5589D">
                <w:rPr>
                  <w:rStyle w:val="Hyperlink"/>
                </w:rPr>
                <w:t>#16</w:t>
              </w:r>
            </w:hyperlink>
          </w:p>
        </w:tc>
        <w:tc>
          <w:tcPr>
            <w:tcW w:w="6020" w:type="dxa"/>
          </w:tcPr>
          <w:p w14:paraId="71645040" w14:textId="77777777" w:rsidR="00C737B0" w:rsidRDefault="00A5589D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1209" w:type="dxa"/>
            <w:gridSpan w:val="2"/>
          </w:tcPr>
          <w:p w14:paraId="3067A2CF" w14:textId="0AD96D81" w:rsidR="00C737B0" w:rsidRDefault="007922BD">
            <w:r>
              <w:t>9</w:t>
            </w:r>
            <w:r w:rsidR="00C14FFD">
              <w:t xml:space="preserve">, </w:t>
            </w:r>
            <w:r w:rsidR="005B5418">
              <w:t>Fig. 1</w:t>
            </w:r>
          </w:p>
        </w:tc>
      </w:tr>
      <w:tr w:rsidR="00C737B0" w14:paraId="06A45BE8" w14:textId="77777777" w:rsidTr="00A5589D">
        <w:tc>
          <w:tcPr>
            <w:tcW w:w="2728" w:type="dxa"/>
          </w:tcPr>
          <w:p w14:paraId="5C58E59A" w14:textId="77777777" w:rsidR="00C737B0" w:rsidRDefault="00A5589D">
            <w:r>
              <w:t>Outcomes and estimation</w:t>
            </w:r>
          </w:p>
        </w:tc>
        <w:tc>
          <w:tcPr>
            <w:tcW w:w="750" w:type="dxa"/>
          </w:tcPr>
          <w:p w14:paraId="596D1E2F" w14:textId="77777777" w:rsidR="00C737B0" w:rsidRDefault="00D76181">
            <w:hyperlink r:id="rId34" w:anchor="17a">
              <w:r w:rsidR="00A5589D">
                <w:rPr>
                  <w:rStyle w:val="Hyperlink"/>
                </w:rPr>
                <w:t>#17a</w:t>
              </w:r>
            </w:hyperlink>
          </w:p>
        </w:tc>
        <w:tc>
          <w:tcPr>
            <w:tcW w:w="6020" w:type="dxa"/>
          </w:tcPr>
          <w:p w14:paraId="4A2BD7BA" w14:textId="77777777" w:rsidR="00C737B0" w:rsidRDefault="00A5589D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9" w:type="dxa"/>
            <w:gridSpan w:val="2"/>
          </w:tcPr>
          <w:p w14:paraId="0EFFCE91" w14:textId="70580DB1" w:rsidR="00C737B0" w:rsidRDefault="00E550E8">
            <w:r>
              <w:t>11</w:t>
            </w:r>
            <w:r w:rsidR="00CA5ABB">
              <w:t>-</w:t>
            </w:r>
            <w:r>
              <w:t>1</w:t>
            </w:r>
            <w:r w:rsidR="003355BB">
              <w:t>5</w:t>
            </w:r>
            <w:r w:rsidR="006E5542">
              <w:t>, Table</w:t>
            </w:r>
            <w:r w:rsidR="0084434D">
              <w:t>s</w:t>
            </w:r>
            <w:r w:rsidR="006E5542">
              <w:t xml:space="preserve"> 2</w:t>
            </w:r>
            <w:r w:rsidR="0084434D">
              <w:t xml:space="preserve"> &amp; 3</w:t>
            </w:r>
            <w:r w:rsidR="006E5542">
              <w:t>, supplementary</w:t>
            </w:r>
            <w:r w:rsidR="0084434D">
              <w:t xml:space="preserve"> Tables 1 &amp; 3</w:t>
            </w:r>
          </w:p>
        </w:tc>
      </w:tr>
      <w:tr w:rsidR="00C737B0" w14:paraId="05A16A54" w14:textId="77777777" w:rsidTr="00A5589D">
        <w:tc>
          <w:tcPr>
            <w:tcW w:w="2728" w:type="dxa"/>
          </w:tcPr>
          <w:p w14:paraId="6A6694D7" w14:textId="77777777" w:rsidR="00C737B0" w:rsidRDefault="00A5589D">
            <w:r>
              <w:t>Outcomes and estimation</w:t>
            </w:r>
          </w:p>
        </w:tc>
        <w:tc>
          <w:tcPr>
            <w:tcW w:w="750" w:type="dxa"/>
          </w:tcPr>
          <w:p w14:paraId="7C68F9D5" w14:textId="77777777" w:rsidR="00C737B0" w:rsidRDefault="00D76181">
            <w:hyperlink r:id="rId35" w:anchor="17b">
              <w:r w:rsidR="00A5589D">
                <w:rPr>
                  <w:rStyle w:val="Hyperlink"/>
                </w:rPr>
                <w:t>#17b</w:t>
              </w:r>
            </w:hyperlink>
          </w:p>
        </w:tc>
        <w:tc>
          <w:tcPr>
            <w:tcW w:w="6020" w:type="dxa"/>
          </w:tcPr>
          <w:p w14:paraId="624558A3" w14:textId="77777777" w:rsidR="00C737B0" w:rsidRDefault="00A5589D">
            <w:r>
              <w:t>For binary outcomes, presentation of both absolute and relative effect sizes is recommended</w:t>
            </w:r>
          </w:p>
        </w:tc>
        <w:tc>
          <w:tcPr>
            <w:tcW w:w="1209" w:type="dxa"/>
            <w:gridSpan w:val="2"/>
          </w:tcPr>
          <w:p w14:paraId="19665396" w14:textId="3D089284" w:rsidR="00C737B0" w:rsidRDefault="00EC60E6">
            <w:r>
              <w:t>n/a</w:t>
            </w:r>
          </w:p>
        </w:tc>
      </w:tr>
      <w:tr w:rsidR="00C737B0" w14:paraId="60863AEF" w14:textId="77777777" w:rsidTr="00A5589D">
        <w:tc>
          <w:tcPr>
            <w:tcW w:w="2728" w:type="dxa"/>
          </w:tcPr>
          <w:p w14:paraId="1C78BAE9" w14:textId="77777777" w:rsidR="00C737B0" w:rsidRDefault="00A5589D">
            <w:r>
              <w:t>Ancillary analyses</w:t>
            </w:r>
          </w:p>
        </w:tc>
        <w:tc>
          <w:tcPr>
            <w:tcW w:w="750" w:type="dxa"/>
          </w:tcPr>
          <w:p w14:paraId="5EA73E6E" w14:textId="77777777" w:rsidR="00C737B0" w:rsidRDefault="00D76181">
            <w:hyperlink r:id="rId36" w:anchor="18">
              <w:r w:rsidR="00A5589D">
                <w:rPr>
                  <w:rStyle w:val="Hyperlink"/>
                </w:rPr>
                <w:t>#18</w:t>
              </w:r>
            </w:hyperlink>
          </w:p>
        </w:tc>
        <w:tc>
          <w:tcPr>
            <w:tcW w:w="6020" w:type="dxa"/>
          </w:tcPr>
          <w:p w14:paraId="5112EE3B" w14:textId="77777777" w:rsidR="00C737B0" w:rsidRDefault="00A5589D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1209" w:type="dxa"/>
            <w:gridSpan w:val="2"/>
          </w:tcPr>
          <w:p w14:paraId="5E4A3954" w14:textId="621E46AB" w:rsidR="00C737B0" w:rsidRDefault="005133CE">
            <w:r>
              <w:t>n/a</w:t>
            </w:r>
          </w:p>
        </w:tc>
      </w:tr>
      <w:tr w:rsidR="00C737B0" w14:paraId="2EE0A34F" w14:textId="77777777" w:rsidTr="00A5589D">
        <w:tc>
          <w:tcPr>
            <w:tcW w:w="2728" w:type="dxa"/>
          </w:tcPr>
          <w:p w14:paraId="188FC07D" w14:textId="77777777" w:rsidR="00C737B0" w:rsidRDefault="00A5589D">
            <w:r>
              <w:t>Harms</w:t>
            </w:r>
          </w:p>
        </w:tc>
        <w:tc>
          <w:tcPr>
            <w:tcW w:w="750" w:type="dxa"/>
          </w:tcPr>
          <w:p w14:paraId="5DD830D5" w14:textId="77777777" w:rsidR="00C737B0" w:rsidRDefault="00D76181">
            <w:hyperlink r:id="rId37" w:anchor="19">
              <w:r w:rsidR="00A5589D">
                <w:rPr>
                  <w:rStyle w:val="Hyperlink"/>
                </w:rPr>
                <w:t>#19</w:t>
              </w:r>
            </w:hyperlink>
          </w:p>
        </w:tc>
        <w:tc>
          <w:tcPr>
            <w:tcW w:w="6020" w:type="dxa"/>
          </w:tcPr>
          <w:p w14:paraId="49D648C6" w14:textId="77777777" w:rsidR="00C737B0" w:rsidRDefault="00A5589D">
            <w:proofErr w:type="spellStart"/>
            <w:r>
              <w:t>All important</w:t>
            </w:r>
            <w:proofErr w:type="spellEnd"/>
            <w:r>
              <w:t xml:space="preserve"> harms or unintended effects in each group (For specific guidance see CONSORT for harms)</w:t>
            </w:r>
          </w:p>
        </w:tc>
        <w:tc>
          <w:tcPr>
            <w:tcW w:w="1209" w:type="dxa"/>
            <w:gridSpan w:val="2"/>
          </w:tcPr>
          <w:p w14:paraId="3CB2B543" w14:textId="2E53124D" w:rsidR="00C737B0" w:rsidRDefault="00E550E8">
            <w:r>
              <w:t>1</w:t>
            </w:r>
            <w:r w:rsidR="00E54DFE">
              <w:t>3-15</w:t>
            </w:r>
          </w:p>
        </w:tc>
      </w:tr>
      <w:tr w:rsidR="00C737B0" w14:paraId="1DEA1FEF" w14:textId="77777777" w:rsidTr="00A5589D">
        <w:tc>
          <w:tcPr>
            <w:tcW w:w="2728" w:type="dxa"/>
          </w:tcPr>
          <w:p w14:paraId="7AE5CA9D" w14:textId="77777777" w:rsidR="00C737B0" w:rsidRDefault="00A5589D">
            <w:r>
              <w:rPr>
                <w:b/>
              </w:rPr>
              <w:t>Discussion</w:t>
            </w:r>
          </w:p>
        </w:tc>
        <w:tc>
          <w:tcPr>
            <w:tcW w:w="750" w:type="dxa"/>
          </w:tcPr>
          <w:p w14:paraId="5C9ADCB9" w14:textId="77777777" w:rsidR="00C737B0" w:rsidRDefault="00C737B0"/>
        </w:tc>
        <w:tc>
          <w:tcPr>
            <w:tcW w:w="6020" w:type="dxa"/>
          </w:tcPr>
          <w:p w14:paraId="3C12906E" w14:textId="77777777" w:rsidR="00C737B0" w:rsidRDefault="00C737B0"/>
        </w:tc>
        <w:tc>
          <w:tcPr>
            <w:tcW w:w="1209" w:type="dxa"/>
            <w:gridSpan w:val="2"/>
          </w:tcPr>
          <w:p w14:paraId="2F3BA307" w14:textId="77777777" w:rsidR="00C737B0" w:rsidRDefault="00C737B0"/>
        </w:tc>
      </w:tr>
      <w:tr w:rsidR="00C737B0" w14:paraId="74DE038C" w14:textId="77777777" w:rsidTr="00A5589D">
        <w:tc>
          <w:tcPr>
            <w:tcW w:w="2728" w:type="dxa"/>
          </w:tcPr>
          <w:p w14:paraId="39D7C5E1" w14:textId="77777777" w:rsidR="00C737B0" w:rsidRDefault="00A5589D">
            <w:r>
              <w:t>Limitations</w:t>
            </w:r>
          </w:p>
        </w:tc>
        <w:tc>
          <w:tcPr>
            <w:tcW w:w="750" w:type="dxa"/>
          </w:tcPr>
          <w:p w14:paraId="25CF091B" w14:textId="77777777" w:rsidR="00C737B0" w:rsidRDefault="00D76181">
            <w:hyperlink r:id="rId38" w:anchor="20">
              <w:r w:rsidR="00A5589D">
                <w:rPr>
                  <w:rStyle w:val="Hyperlink"/>
                </w:rPr>
                <w:t>#20</w:t>
              </w:r>
            </w:hyperlink>
          </w:p>
        </w:tc>
        <w:tc>
          <w:tcPr>
            <w:tcW w:w="6020" w:type="dxa"/>
          </w:tcPr>
          <w:p w14:paraId="129D0569" w14:textId="77777777" w:rsidR="00C737B0" w:rsidRDefault="00A5589D">
            <w:r>
              <w:t>Trial limitations, addressing sources of potential bias, imprecision, and, if relevant, multiplicity of analyses</w:t>
            </w:r>
          </w:p>
        </w:tc>
        <w:tc>
          <w:tcPr>
            <w:tcW w:w="1209" w:type="dxa"/>
            <w:gridSpan w:val="2"/>
          </w:tcPr>
          <w:p w14:paraId="2CE55441" w14:textId="6420DBB8" w:rsidR="00C737B0" w:rsidRDefault="00E550E8">
            <w:r>
              <w:t>1</w:t>
            </w:r>
            <w:r w:rsidR="004505AE">
              <w:t>7</w:t>
            </w:r>
          </w:p>
        </w:tc>
      </w:tr>
      <w:tr w:rsidR="00C737B0" w14:paraId="13DB8072" w14:textId="77777777" w:rsidTr="00A5589D">
        <w:tc>
          <w:tcPr>
            <w:tcW w:w="2728" w:type="dxa"/>
          </w:tcPr>
          <w:p w14:paraId="043B0C12" w14:textId="77777777" w:rsidR="00C737B0" w:rsidRDefault="00A5589D">
            <w:proofErr w:type="spellStart"/>
            <w:r>
              <w:t>Generalisability</w:t>
            </w:r>
            <w:proofErr w:type="spellEnd"/>
          </w:p>
        </w:tc>
        <w:tc>
          <w:tcPr>
            <w:tcW w:w="750" w:type="dxa"/>
          </w:tcPr>
          <w:p w14:paraId="684ACBE7" w14:textId="77777777" w:rsidR="00C737B0" w:rsidRDefault="00D76181">
            <w:hyperlink r:id="rId39" w:anchor="21">
              <w:r w:rsidR="00A5589D">
                <w:rPr>
                  <w:rStyle w:val="Hyperlink"/>
                </w:rPr>
                <w:t>#21</w:t>
              </w:r>
            </w:hyperlink>
          </w:p>
        </w:tc>
        <w:tc>
          <w:tcPr>
            <w:tcW w:w="6020" w:type="dxa"/>
          </w:tcPr>
          <w:p w14:paraId="187D540F" w14:textId="77777777" w:rsidR="00C737B0" w:rsidRDefault="00A5589D">
            <w:proofErr w:type="spellStart"/>
            <w:r>
              <w:t>Generalisability</w:t>
            </w:r>
            <w:proofErr w:type="spellEnd"/>
            <w:r>
              <w:t xml:space="preserve"> (external validity, applicability) of the trial findings</w:t>
            </w:r>
          </w:p>
        </w:tc>
        <w:tc>
          <w:tcPr>
            <w:tcW w:w="1209" w:type="dxa"/>
            <w:gridSpan w:val="2"/>
          </w:tcPr>
          <w:p w14:paraId="1B0E6F96" w14:textId="6D61436E" w:rsidR="00C737B0" w:rsidRDefault="00E550E8">
            <w:r>
              <w:t>1</w:t>
            </w:r>
            <w:r w:rsidR="00B56FF1">
              <w:t>6</w:t>
            </w:r>
            <w:r w:rsidR="004D6EE1">
              <w:t>-</w:t>
            </w:r>
            <w:r>
              <w:t>1</w:t>
            </w:r>
            <w:r w:rsidR="00B56FF1">
              <w:t>7</w:t>
            </w:r>
          </w:p>
        </w:tc>
      </w:tr>
      <w:tr w:rsidR="00C737B0" w14:paraId="180CA642" w14:textId="77777777" w:rsidTr="00A5589D">
        <w:tc>
          <w:tcPr>
            <w:tcW w:w="2728" w:type="dxa"/>
          </w:tcPr>
          <w:p w14:paraId="66DB5CAB" w14:textId="77777777" w:rsidR="00C737B0" w:rsidRDefault="00A5589D">
            <w:r>
              <w:lastRenderedPageBreak/>
              <w:t>Interpretation</w:t>
            </w:r>
          </w:p>
        </w:tc>
        <w:tc>
          <w:tcPr>
            <w:tcW w:w="750" w:type="dxa"/>
          </w:tcPr>
          <w:p w14:paraId="087F025D" w14:textId="77777777" w:rsidR="00C737B0" w:rsidRDefault="00D76181">
            <w:hyperlink r:id="rId40" w:anchor="22">
              <w:r w:rsidR="00A5589D">
                <w:rPr>
                  <w:rStyle w:val="Hyperlink"/>
                </w:rPr>
                <w:t>#22</w:t>
              </w:r>
            </w:hyperlink>
          </w:p>
        </w:tc>
        <w:tc>
          <w:tcPr>
            <w:tcW w:w="6020" w:type="dxa"/>
          </w:tcPr>
          <w:p w14:paraId="0B8A4F07" w14:textId="77777777" w:rsidR="00C737B0" w:rsidRDefault="00A5589D">
            <w:r>
              <w:t xml:space="preserve">Interpretation consistent with results, balancing </w:t>
            </w:r>
            <w:proofErr w:type="gramStart"/>
            <w:r>
              <w:t>benefits</w:t>
            </w:r>
            <w:proofErr w:type="gramEnd"/>
            <w:r>
              <w:t xml:space="preserve"> and harms, and considering other relevant evidence</w:t>
            </w:r>
          </w:p>
        </w:tc>
        <w:tc>
          <w:tcPr>
            <w:tcW w:w="1209" w:type="dxa"/>
            <w:gridSpan w:val="2"/>
          </w:tcPr>
          <w:p w14:paraId="54067D95" w14:textId="4C442F33" w:rsidR="00C737B0" w:rsidRDefault="00E550E8">
            <w:r>
              <w:t>1</w:t>
            </w:r>
            <w:r w:rsidR="0006760C">
              <w:t>7</w:t>
            </w:r>
            <w:r w:rsidR="00C95714">
              <w:t>-</w:t>
            </w:r>
            <w:r>
              <w:t>1</w:t>
            </w:r>
            <w:r w:rsidR="0006760C">
              <w:t>8</w:t>
            </w:r>
          </w:p>
        </w:tc>
      </w:tr>
      <w:tr w:rsidR="00C737B0" w14:paraId="25EF2984" w14:textId="77777777" w:rsidTr="00A5589D">
        <w:tc>
          <w:tcPr>
            <w:tcW w:w="2728" w:type="dxa"/>
          </w:tcPr>
          <w:p w14:paraId="3852DF62" w14:textId="77777777" w:rsidR="00C737B0" w:rsidRDefault="00A5589D">
            <w:r>
              <w:t>Registration</w:t>
            </w:r>
          </w:p>
        </w:tc>
        <w:tc>
          <w:tcPr>
            <w:tcW w:w="750" w:type="dxa"/>
          </w:tcPr>
          <w:p w14:paraId="5E508F49" w14:textId="77777777" w:rsidR="00C737B0" w:rsidRDefault="00D76181">
            <w:hyperlink r:id="rId41" w:anchor="23">
              <w:r w:rsidR="00A5589D">
                <w:rPr>
                  <w:rStyle w:val="Hyperlink"/>
                </w:rPr>
                <w:t>#23</w:t>
              </w:r>
            </w:hyperlink>
          </w:p>
        </w:tc>
        <w:tc>
          <w:tcPr>
            <w:tcW w:w="6020" w:type="dxa"/>
          </w:tcPr>
          <w:p w14:paraId="5395D7CF" w14:textId="77777777" w:rsidR="00C737B0" w:rsidRDefault="00A5589D">
            <w:r>
              <w:t>Registration number and name of trial registry</w:t>
            </w:r>
          </w:p>
        </w:tc>
        <w:tc>
          <w:tcPr>
            <w:tcW w:w="1209" w:type="dxa"/>
            <w:gridSpan w:val="2"/>
          </w:tcPr>
          <w:p w14:paraId="3684F671" w14:textId="0B9F08E3" w:rsidR="00C737B0" w:rsidRDefault="00FC331C">
            <w:r>
              <w:t>6</w:t>
            </w:r>
          </w:p>
        </w:tc>
      </w:tr>
      <w:tr w:rsidR="00C737B0" w14:paraId="55458BCF" w14:textId="77777777" w:rsidTr="00A5589D">
        <w:tc>
          <w:tcPr>
            <w:tcW w:w="2728" w:type="dxa"/>
          </w:tcPr>
          <w:p w14:paraId="631865F9" w14:textId="77777777" w:rsidR="00C737B0" w:rsidRDefault="00A5589D">
            <w:r>
              <w:rPr>
                <w:b/>
              </w:rPr>
              <w:t>Other information</w:t>
            </w:r>
          </w:p>
        </w:tc>
        <w:tc>
          <w:tcPr>
            <w:tcW w:w="750" w:type="dxa"/>
          </w:tcPr>
          <w:p w14:paraId="3A0CE410" w14:textId="77777777" w:rsidR="00C737B0" w:rsidRDefault="00C737B0"/>
        </w:tc>
        <w:tc>
          <w:tcPr>
            <w:tcW w:w="6020" w:type="dxa"/>
          </w:tcPr>
          <w:p w14:paraId="1B961527" w14:textId="77777777" w:rsidR="00C737B0" w:rsidRDefault="00C737B0"/>
        </w:tc>
        <w:tc>
          <w:tcPr>
            <w:tcW w:w="1209" w:type="dxa"/>
            <w:gridSpan w:val="2"/>
          </w:tcPr>
          <w:p w14:paraId="67B63CC0" w14:textId="77777777" w:rsidR="00C737B0" w:rsidRDefault="00C737B0"/>
        </w:tc>
      </w:tr>
      <w:tr w:rsidR="00C737B0" w14:paraId="31CB3481" w14:textId="77777777" w:rsidTr="00A5589D">
        <w:tc>
          <w:tcPr>
            <w:tcW w:w="2728" w:type="dxa"/>
          </w:tcPr>
          <w:p w14:paraId="2E0D9573" w14:textId="77777777" w:rsidR="00C737B0" w:rsidRDefault="00A5589D">
            <w:r>
              <w:t>Protocol</w:t>
            </w:r>
          </w:p>
        </w:tc>
        <w:tc>
          <w:tcPr>
            <w:tcW w:w="750" w:type="dxa"/>
          </w:tcPr>
          <w:p w14:paraId="5A2B1BF1" w14:textId="77777777" w:rsidR="00C737B0" w:rsidRDefault="00D76181">
            <w:hyperlink r:id="rId42" w:anchor="24">
              <w:r w:rsidR="00A5589D">
                <w:rPr>
                  <w:rStyle w:val="Hyperlink"/>
                </w:rPr>
                <w:t>#24</w:t>
              </w:r>
            </w:hyperlink>
          </w:p>
        </w:tc>
        <w:tc>
          <w:tcPr>
            <w:tcW w:w="6020" w:type="dxa"/>
          </w:tcPr>
          <w:p w14:paraId="42DBCB1C" w14:textId="77777777" w:rsidR="00C737B0" w:rsidRDefault="00A5589D">
            <w:r>
              <w:t>Where the full trial protocol can be accessed, if available</w:t>
            </w:r>
          </w:p>
        </w:tc>
        <w:tc>
          <w:tcPr>
            <w:tcW w:w="1209" w:type="dxa"/>
            <w:gridSpan w:val="2"/>
          </w:tcPr>
          <w:p w14:paraId="050BD3DB" w14:textId="6B18DE5A" w:rsidR="00C737B0" w:rsidRDefault="006F6B2D">
            <w:r>
              <w:t>Ref 15</w:t>
            </w:r>
          </w:p>
        </w:tc>
      </w:tr>
      <w:tr w:rsidR="00C737B0" w14:paraId="570BDDC3" w14:textId="77777777" w:rsidTr="00A5589D">
        <w:tc>
          <w:tcPr>
            <w:tcW w:w="2728" w:type="dxa"/>
          </w:tcPr>
          <w:p w14:paraId="5BA9F854" w14:textId="77777777" w:rsidR="00C737B0" w:rsidRDefault="00A5589D">
            <w:r>
              <w:t>Funding</w:t>
            </w:r>
          </w:p>
        </w:tc>
        <w:tc>
          <w:tcPr>
            <w:tcW w:w="750" w:type="dxa"/>
          </w:tcPr>
          <w:p w14:paraId="22A88296" w14:textId="77777777" w:rsidR="00C737B0" w:rsidRDefault="00D76181">
            <w:hyperlink r:id="rId43" w:anchor="25">
              <w:r w:rsidR="00A5589D">
                <w:rPr>
                  <w:rStyle w:val="Hyperlink"/>
                </w:rPr>
                <w:t>#25</w:t>
              </w:r>
            </w:hyperlink>
          </w:p>
        </w:tc>
        <w:tc>
          <w:tcPr>
            <w:tcW w:w="6020" w:type="dxa"/>
          </w:tcPr>
          <w:p w14:paraId="35A686B1" w14:textId="77777777" w:rsidR="00C737B0" w:rsidRDefault="00A5589D">
            <w:r>
              <w:t>Sources of funding and other support (such as supply of drugs), role of funders</w:t>
            </w:r>
          </w:p>
        </w:tc>
        <w:tc>
          <w:tcPr>
            <w:tcW w:w="1209" w:type="dxa"/>
            <w:gridSpan w:val="2"/>
          </w:tcPr>
          <w:p w14:paraId="5089F1BE" w14:textId="310CBCF3" w:rsidR="00C737B0" w:rsidRDefault="00DD7BF3">
            <w:r>
              <w:t>8-9,</w:t>
            </w:r>
            <w:r w:rsidR="00F36F83">
              <w:t xml:space="preserve"> 19</w:t>
            </w:r>
          </w:p>
        </w:tc>
      </w:tr>
    </w:tbl>
    <w:p w14:paraId="7D477693" w14:textId="77777777" w:rsidR="00C737B0" w:rsidRDefault="00A5589D">
      <w:r>
        <w:t xml:space="preserve">None The CONSORT checklist is distributed under the terms of the Creative Commons Attribution License CC-BY. This checklist can be completed online using </w:t>
      </w:r>
      <w:hyperlink r:id="rId44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5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6">
        <w:r>
          <w:rPr>
            <w:rStyle w:val="Hyperlink"/>
          </w:rPr>
          <w:t>Penelope.ai</w:t>
        </w:r>
      </w:hyperlink>
    </w:p>
    <w:sectPr w:rsidR="00C737B0" w:rsidSect="00F850B0">
      <w:headerReference w:type="first" r:id="rId4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B7C0B5" w14:textId="77777777" w:rsidR="00404EA5" w:rsidRDefault="00A5589D">
      <w:pPr>
        <w:spacing w:before="0" w:line="240" w:lineRule="auto"/>
      </w:pPr>
      <w:r>
        <w:separator/>
      </w:r>
    </w:p>
  </w:endnote>
  <w:endnote w:type="continuationSeparator" w:id="0">
    <w:p w14:paraId="667CE6B8" w14:textId="77777777" w:rsidR="00404EA5" w:rsidRDefault="00A5589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9CE575" w14:textId="77777777" w:rsidR="00C737B0" w:rsidRDefault="00A5589D">
      <w:r>
        <w:separator/>
      </w:r>
    </w:p>
  </w:footnote>
  <w:footnote w:type="continuationSeparator" w:id="0">
    <w:p w14:paraId="60A34EA9" w14:textId="77777777" w:rsidR="00C737B0" w:rsidRDefault="00A558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4374A3" w14:textId="77777777" w:rsidR="00D76181" w:rsidRDefault="00A5589D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408A95" wp14:editId="48115D74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EBAD5A2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048E5E5"/>
    <w:multiLevelType w:val="multilevel"/>
    <w:tmpl w:val="7DC0D1C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D116CED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701587012">
    <w:abstractNumId w:val="1"/>
  </w:num>
  <w:num w:numId="2" w16cid:durableId="2052921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6760C"/>
    <w:rsid w:val="000804B6"/>
    <w:rsid w:val="00106587"/>
    <w:rsid w:val="0024131F"/>
    <w:rsid w:val="00250285"/>
    <w:rsid w:val="0029538D"/>
    <w:rsid w:val="00327538"/>
    <w:rsid w:val="003355BB"/>
    <w:rsid w:val="00385ED5"/>
    <w:rsid w:val="0039041F"/>
    <w:rsid w:val="003A6669"/>
    <w:rsid w:val="003C0F6A"/>
    <w:rsid w:val="003F0834"/>
    <w:rsid w:val="00404EA5"/>
    <w:rsid w:val="004265D0"/>
    <w:rsid w:val="00430431"/>
    <w:rsid w:val="004505AE"/>
    <w:rsid w:val="00463590"/>
    <w:rsid w:val="00493EA2"/>
    <w:rsid w:val="004D6EE1"/>
    <w:rsid w:val="004E29B3"/>
    <w:rsid w:val="005133CE"/>
    <w:rsid w:val="005158F0"/>
    <w:rsid w:val="005362C0"/>
    <w:rsid w:val="00590D07"/>
    <w:rsid w:val="005B5418"/>
    <w:rsid w:val="006E5542"/>
    <w:rsid w:val="006E691A"/>
    <w:rsid w:val="006F6B2D"/>
    <w:rsid w:val="007640C9"/>
    <w:rsid w:val="00784D58"/>
    <w:rsid w:val="007922BD"/>
    <w:rsid w:val="00810805"/>
    <w:rsid w:val="008308AE"/>
    <w:rsid w:val="00841BA4"/>
    <w:rsid w:val="0084434D"/>
    <w:rsid w:val="00891B7C"/>
    <w:rsid w:val="00894058"/>
    <w:rsid w:val="008C3392"/>
    <w:rsid w:val="008D3A5F"/>
    <w:rsid w:val="008D6863"/>
    <w:rsid w:val="0094667D"/>
    <w:rsid w:val="00A27A69"/>
    <w:rsid w:val="00A27C9C"/>
    <w:rsid w:val="00A47CB2"/>
    <w:rsid w:val="00A5589D"/>
    <w:rsid w:val="00AB141A"/>
    <w:rsid w:val="00B1468F"/>
    <w:rsid w:val="00B56FF1"/>
    <w:rsid w:val="00B60690"/>
    <w:rsid w:val="00B74CD2"/>
    <w:rsid w:val="00B86B75"/>
    <w:rsid w:val="00BC48D5"/>
    <w:rsid w:val="00C14FFD"/>
    <w:rsid w:val="00C36279"/>
    <w:rsid w:val="00C6135C"/>
    <w:rsid w:val="00C737B0"/>
    <w:rsid w:val="00C95714"/>
    <w:rsid w:val="00CA5ABB"/>
    <w:rsid w:val="00CA5FED"/>
    <w:rsid w:val="00CD4FA4"/>
    <w:rsid w:val="00D0776C"/>
    <w:rsid w:val="00D25FB0"/>
    <w:rsid w:val="00D76181"/>
    <w:rsid w:val="00DC3A28"/>
    <w:rsid w:val="00DD7BF3"/>
    <w:rsid w:val="00E26B8B"/>
    <w:rsid w:val="00E315A3"/>
    <w:rsid w:val="00E344F9"/>
    <w:rsid w:val="00E54DFE"/>
    <w:rsid w:val="00E550E8"/>
    <w:rsid w:val="00E95589"/>
    <w:rsid w:val="00E95E70"/>
    <w:rsid w:val="00EA3B10"/>
    <w:rsid w:val="00EC0EB6"/>
    <w:rsid w:val="00EC60E6"/>
    <w:rsid w:val="00F02AAF"/>
    <w:rsid w:val="00F36F83"/>
    <w:rsid w:val="00F437DA"/>
    <w:rsid w:val="00FC33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3C2C8"/>
  <w15:docId w15:val="{60725140-FEB7-478D-B42F-308A00DC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Revision">
    <w:name w:val="Revision"/>
    <w:hidden/>
    <w:uiPriority w:val="99"/>
    <w:semiHidden/>
    <w:rsid w:val="00E550E8"/>
    <w:pPr>
      <w:spacing w:before="0" w:line="240" w:lineRule="auto"/>
    </w:pPr>
    <w:rPr>
      <w:rFonts w:ascii="Helvetica" w:hAnsi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eader" Target="header1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penelope.ai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equator-network.or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goodreports.org/reporting-checklists/consor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9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uise Burrows</dc:creator>
  <cp:lastModifiedBy>Louise Burrows</cp:lastModifiedBy>
  <cp:revision>2</cp:revision>
  <dcterms:created xsi:type="dcterms:W3CDTF">2024-05-28T07:24:00Z</dcterms:created>
  <dcterms:modified xsi:type="dcterms:W3CDTF">2024-05-28T07:24:00Z</dcterms:modified>
</cp:coreProperties>
</file>